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2410"/>
        <w:gridCol w:w="2126"/>
        <w:gridCol w:w="2694"/>
      </w:tblGrid>
      <w:tr w:rsidR="002929D8" w:rsidRPr="00261A14" w14:paraId="2AF324D5" w14:textId="10473FEE" w:rsidTr="000D7E42">
        <w:tc>
          <w:tcPr>
            <w:tcW w:w="1560" w:type="dxa"/>
            <w:vAlign w:val="center"/>
          </w:tcPr>
          <w:p w14:paraId="43A92E77" w14:textId="40D8655A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C686764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C535133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6</w:t>
            </w:r>
          </w:p>
        </w:tc>
        <w:tc>
          <w:tcPr>
            <w:tcW w:w="2126" w:type="dxa"/>
            <w:vAlign w:val="center"/>
          </w:tcPr>
          <w:p w14:paraId="035F049F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8</w:t>
            </w:r>
          </w:p>
        </w:tc>
        <w:tc>
          <w:tcPr>
            <w:tcW w:w="2694" w:type="dxa"/>
            <w:vAlign w:val="center"/>
          </w:tcPr>
          <w:p w14:paraId="186C3540" w14:textId="0D6AE7DA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10</w:t>
            </w:r>
          </w:p>
        </w:tc>
      </w:tr>
      <w:tr w:rsidR="002929D8" w:rsidRPr="00261A14" w14:paraId="7C192238" w14:textId="0A43A88A" w:rsidTr="000D7E42">
        <w:tc>
          <w:tcPr>
            <w:tcW w:w="1560" w:type="dxa"/>
            <w:vMerge w:val="restart"/>
            <w:vAlign w:val="center"/>
          </w:tcPr>
          <w:p w14:paraId="6611C37F" w14:textId="77777777" w:rsidR="002929D8" w:rsidRDefault="00261A14" w:rsidP="00D60E3A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Total USV time</w:t>
            </w:r>
          </w:p>
          <w:p w14:paraId="4CD8D8EB" w14:textId="1C4ABDC8" w:rsidR="00D60E3A" w:rsidRPr="00261A14" w:rsidRDefault="00D60E3A" w:rsidP="00D60E3A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 (s)</w:t>
            </w:r>
          </w:p>
        </w:tc>
        <w:tc>
          <w:tcPr>
            <w:tcW w:w="1701" w:type="dxa"/>
            <w:vAlign w:val="center"/>
          </w:tcPr>
          <w:p w14:paraId="36068B89" w14:textId="2F786CED" w:rsidR="002929D8" w:rsidRPr="00261A14" w:rsidRDefault="002929D8" w:rsidP="00D60E3A">
            <w:pPr>
              <w:spacing w:line="276" w:lineRule="auto"/>
              <w:jc w:val="center"/>
            </w:pPr>
            <w:r w:rsidRPr="00261A14">
              <w:t xml:space="preserve">Male </w:t>
            </w:r>
            <w:r w:rsidR="007A7AD6" w:rsidRPr="007A7AD6">
              <w:t>WT</w:t>
            </w:r>
            <w:r w:rsidR="007A7AD6" w:rsidRPr="007A7AD6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3423CA48" w14:textId="44DB7C7B" w:rsidR="002929D8" w:rsidRPr="00261A14" w:rsidRDefault="00FA169A" w:rsidP="00D60E3A">
            <w:pPr>
              <w:spacing w:line="276" w:lineRule="auto"/>
              <w:jc w:val="center"/>
            </w:pPr>
            <w:r>
              <w:rPr>
                <w:rFonts w:cstheme="minorHAnsi"/>
              </w:rPr>
              <w:t>9.34</w:t>
            </w:r>
            <w:r w:rsidR="0039333C"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98</w:t>
            </w:r>
          </w:p>
        </w:tc>
        <w:tc>
          <w:tcPr>
            <w:tcW w:w="2126" w:type="dxa"/>
            <w:vAlign w:val="center"/>
          </w:tcPr>
          <w:p w14:paraId="5C13F8E2" w14:textId="2523EFA7" w:rsidR="002929D8" w:rsidRPr="00261A14" w:rsidRDefault="00FA169A" w:rsidP="00D60E3A">
            <w:pPr>
              <w:spacing w:line="276" w:lineRule="auto"/>
              <w:jc w:val="center"/>
            </w:pPr>
            <w:r>
              <w:t>6.6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214</w:t>
            </w:r>
          </w:p>
        </w:tc>
        <w:tc>
          <w:tcPr>
            <w:tcW w:w="2694" w:type="dxa"/>
            <w:vAlign w:val="center"/>
          </w:tcPr>
          <w:p w14:paraId="60A56E84" w14:textId="00A74EA4" w:rsidR="002929D8" w:rsidRPr="00261A14" w:rsidRDefault="00FA169A" w:rsidP="00D60E3A">
            <w:pPr>
              <w:spacing w:line="276" w:lineRule="auto"/>
              <w:jc w:val="center"/>
            </w:pPr>
            <w:r>
              <w:t>7.1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218</w:t>
            </w:r>
          </w:p>
        </w:tc>
      </w:tr>
      <w:tr w:rsidR="002929D8" w:rsidRPr="00261A14" w14:paraId="030B2CA4" w14:textId="458D9EDF" w:rsidTr="000D7E42">
        <w:tc>
          <w:tcPr>
            <w:tcW w:w="1560" w:type="dxa"/>
            <w:vMerge/>
            <w:vAlign w:val="center"/>
          </w:tcPr>
          <w:p w14:paraId="6B42BE18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A839361" w14:textId="1A40C671" w:rsidR="002929D8" w:rsidRPr="00261A14" w:rsidRDefault="002929D8" w:rsidP="00D60E3A">
            <w:pPr>
              <w:spacing w:line="276" w:lineRule="auto"/>
              <w:jc w:val="center"/>
            </w:pPr>
            <w:r w:rsidRPr="00261A14">
              <w:t xml:space="preserve">Male </w:t>
            </w:r>
            <w:r w:rsidR="00691D16">
              <w:rPr>
                <w:i/>
              </w:rPr>
              <w:t>Tsc2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24B9E966" w14:textId="3DA65B82" w:rsidR="002929D8" w:rsidRPr="006B55DF" w:rsidRDefault="00FA169A" w:rsidP="00D60E3A">
            <w:pPr>
              <w:spacing w:line="276" w:lineRule="auto"/>
              <w:jc w:val="center"/>
            </w:pPr>
            <w:r w:rsidRPr="006B55DF">
              <w:t>9.99</w:t>
            </w:r>
            <w:r w:rsidRPr="006B55DF">
              <w:rPr>
                <w:rFonts w:cstheme="minorHAnsi"/>
              </w:rPr>
              <w:t>±1.398</w:t>
            </w:r>
          </w:p>
        </w:tc>
        <w:tc>
          <w:tcPr>
            <w:tcW w:w="2126" w:type="dxa"/>
            <w:vAlign w:val="center"/>
          </w:tcPr>
          <w:p w14:paraId="0B3BBCF5" w14:textId="64513F49" w:rsidR="002929D8" w:rsidRPr="00261A14" w:rsidRDefault="00FA169A" w:rsidP="00D60E3A">
            <w:pPr>
              <w:spacing w:line="276" w:lineRule="auto"/>
              <w:jc w:val="center"/>
            </w:pPr>
            <w:r>
              <w:t>7.84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97</w:t>
            </w:r>
          </w:p>
        </w:tc>
        <w:tc>
          <w:tcPr>
            <w:tcW w:w="2694" w:type="dxa"/>
            <w:vAlign w:val="center"/>
          </w:tcPr>
          <w:p w14:paraId="6514BC28" w14:textId="7514E51C" w:rsidR="002929D8" w:rsidRPr="006B55DF" w:rsidRDefault="00FA169A" w:rsidP="00D60E3A">
            <w:pPr>
              <w:spacing w:line="276" w:lineRule="auto"/>
              <w:jc w:val="center"/>
              <w:rPr>
                <w:b/>
                <w:bCs/>
              </w:rPr>
            </w:pPr>
            <w:r w:rsidRPr="006B55DF">
              <w:rPr>
                <w:b/>
                <w:bCs/>
              </w:rPr>
              <w:t>2.67</w:t>
            </w:r>
            <w:r w:rsidRPr="006B55DF">
              <w:rPr>
                <w:rFonts w:cstheme="minorHAnsi"/>
                <w:b/>
                <w:bCs/>
              </w:rPr>
              <w:t>±0.348</w:t>
            </w:r>
            <w:r w:rsidR="006B55DF" w:rsidRPr="006B55DF">
              <w:rPr>
                <w:rFonts w:cstheme="minorHAnsi"/>
                <w:b/>
                <w:bCs/>
              </w:rPr>
              <w:t>*, p=0.0409</w:t>
            </w:r>
          </w:p>
        </w:tc>
      </w:tr>
      <w:tr w:rsidR="002929D8" w:rsidRPr="00261A14" w14:paraId="26B93D41" w14:textId="678340FE" w:rsidTr="000D7E42">
        <w:tc>
          <w:tcPr>
            <w:tcW w:w="1560" w:type="dxa"/>
            <w:vMerge/>
            <w:vAlign w:val="center"/>
          </w:tcPr>
          <w:p w14:paraId="5EBC4D78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8F4CFC8" w14:textId="237C5B4B" w:rsidR="002929D8" w:rsidRPr="00261A14" w:rsidRDefault="002929D8" w:rsidP="00D60E3A">
            <w:pPr>
              <w:spacing w:line="276" w:lineRule="auto"/>
              <w:jc w:val="center"/>
            </w:pPr>
            <w:r w:rsidRPr="00261A14">
              <w:t xml:space="preserve">Female </w:t>
            </w:r>
            <w:r w:rsidR="007A7AD6" w:rsidRPr="007A7AD6">
              <w:t>WT</w:t>
            </w:r>
            <w:r w:rsidR="007A7AD6" w:rsidRPr="007A7AD6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62D41EAB" w14:textId="540B4426" w:rsidR="002929D8" w:rsidRPr="00261A14" w:rsidRDefault="00FA169A" w:rsidP="00D60E3A">
            <w:pPr>
              <w:spacing w:line="276" w:lineRule="auto"/>
              <w:jc w:val="center"/>
            </w:pPr>
            <w:r>
              <w:t>9.2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283</w:t>
            </w:r>
          </w:p>
        </w:tc>
        <w:tc>
          <w:tcPr>
            <w:tcW w:w="2126" w:type="dxa"/>
            <w:vAlign w:val="center"/>
          </w:tcPr>
          <w:p w14:paraId="7EA97F6D" w14:textId="34CDA2AD" w:rsidR="002929D8" w:rsidRPr="00261A14" w:rsidRDefault="00FA169A" w:rsidP="00D60E3A">
            <w:pPr>
              <w:spacing w:line="276" w:lineRule="auto"/>
              <w:jc w:val="center"/>
            </w:pPr>
            <w:r>
              <w:t>9.94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140</w:t>
            </w:r>
          </w:p>
        </w:tc>
        <w:tc>
          <w:tcPr>
            <w:tcW w:w="2694" w:type="dxa"/>
            <w:vAlign w:val="center"/>
          </w:tcPr>
          <w:p w14:paraId="316130C8" w14:textId="0FC8BC6A" w:rsidR="002929D8" w:rsidRPr="00261A14" w:rsidRDefault="00FA169A" w:rsidP="00D60E3A">
            <w:pPr>
              <w:spacing w:line="276" w:lineRule="auto"/>
              <w:jc w:val="center"/>
            </w:pPr>
            <w:r>
              <w:t>6.14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688</w:t>
            </w:r>
          </w:p>
        </w:tc>
      </w:tr>
      <w:tr w:rsidR="002929D8" w:rsidRPr="00261A14" w14:paraId="14A03FE8" w14:textId="789940B2" w:rsidTr="000D7E42">
        <w:tc>
          <w:tcPr>
            <w:tcW w:w="1560" w:type="dxa"/>
            <w:vMerge/>
            <w:vAlign w:val="center"/>
          </w:tcPr>
          <w:p w14:paraId="2B6FA04F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465CB4A" w14:textId="41EED00A" w:rsidR="002929D8" w:rsidRPr="00261A14" w:rsidRDefault="002929D8" w:rsidP="00D60E3A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="00691D16">
              <w:rPr>
                <w:i/>
              </w:rPr>
              <w:t>Tsc2</w:t>
            </w:r>
            <w:r w:rsidR="00691D16"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0034D8DD" w14:textId="385F2DE5" w:rsidR="002929D8" w:rsidRPr="00261A14" w:rsidRDefault="00FA169A" w:rsidP="00D60E3A">
            <w:pPr>
              <w:spacing w:line="276" w:lineRule="auto"/>
              <w:jc w:val="center"/>
            </w:pPr>
            <w:r>
              <w:t>7.2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59</w:t>
            </w:r>
          </w:p>
        </w:tc>
        <w:tc>
          <w:tcPr>
            <w:tcW w:w="2126" w:type="dxa"/>
            <w:vAlign w:val="center"/>
          </w:tcPr>
          <w:p w14:paraId="067036E2" w14:textId="58754C5D" w:rsidR="002929D8" w:rsidRPr="00261A14" w:rsidRDefault="00FA169A" w:rsidP="00D60E3A">
            <w:pPr>
              <w:spacing w:line="276" w:lineRule="auto"/>
              <w:jc w:val="center"/>
            </w:pPr>
            <w:r>
              <w:t>7.42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985</w:t>
            </w:r>
          </w:p>
        </w:tc>
        <w:tc>
          <w:tcPr>
            <w:tcW w:w="2694" w:type="dxa"/>
            <w:vAlign w:val="center"/>
          </w:tcPr>
          <w:p w14:paraId="2A53D6EA" w14:textId="0E81F87B" w:rsidR="002929D8" w:rsidRPr="00261A14" w:rsidRDefault="00FA169A" w:rsidP="00D60E3A">
            <w:pPr>
              <w:spacing w:line="276" w:lineRule="auto"/>
              <w:jc w:val="center"/>
            </w:pPr>
            <w:r>
              <w:t>2.4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0.419</w:t>
            </w:r>
          </w:p>
        </w:tc>
      </w:tr>
      <w:tr w:rsidR="002929D8" w:rsidRPr="00261A14" w14:paraId="418E285A" w14:textId="6D68985C" w:rsidTr="000D7E42">
        <w:tc>
          <w:tcPr>
            <w:tcW w:w="1560" w:type="dxa"/>
            <w:vMerge w:val="restart"/>
            <w:vAlign w:val="center"/>
          </w:tcPr>
          <w:p w14:paraId="27CD985D" w14:textId="77777777" w:rsidR="002929D8" w:rsidRDefault="00261A14" w:rsidP="00D60E3A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 w:rsidRPr="00261A14">
              <w:rPr>
                <w:sz w:val="24"/>
              </w:rPr>
              <w:t>Intercall interval</w:t>
            </w:r>
          </w:p>
          <w:p w14:paraId="62C06E80" w14:textId="155AE71A" w:rsidR="00D60E3A" w:rsidRPr="00261A14" w:rsidRDefault="00D60E3A" w:rsidP="00D60E3A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 (s)</w:t>
            </w:r>
          </w:p>
        </w:tc>
        <w:tc>
          <w:tcPr>
            <w:tcW w:w="1701" w:type="dxa"/>
            <w:vAlign w:val="center"/>
          </w:tcPr>
          <w:p w14:paraId="0B5C0413" w14:textId="7A36E4B6" w:rsidR="002929D8" w:rsidRPr="00261A14" w:rsidRDefault="002929D8" w:rsidP="00D60E3A">
            <w:pPr>
              <w:spacing w:line="276" w:lineRule="auto"/>
              <w:jc w:val="center"/>
            </w:pPr>
            <w:r w:rsidRPr="00261A14">
              <w:t xml:space="preserve">Male </w:t>
            </w:r>
            <w:r w:rsidR="007A7AD6" w:rsidRPr="007A7AD6">
              <w:t>WT</w:t>
            </w:r>
            <w:r w:rsidR="007A7AD6" w:rsidRPr="007A7AD6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64150758" w14:textId="7CED18DE" w:rsidR="002929D8" w:rsidRPr="00261A14" w:rsidRDefault="00A5365E" w:rsidP="00D60E3A">
            <w:pPr>
              <w:spacing w:line="276" w:lineRule="auto"/>
              <w:jc w:val="center"/>
            </w:pPr>
            <w:r>
              <w:t>1.00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65</w:t>
            </w:r>
          </w:p>
        </w:tc>
        <w:tc>
          <w:tcPr>
            <w:tcW w:w="2126" w:type="dxa"/>
            <w:vAlign w:val="center"/>
          </w:tcPr>
          <w:p w14:paraId="15C7AEE3" w14:textId="6EABB181" w:rsidR="002929D8" w:rsidRPr="00261A14" w:rsidRDefault="00A5365E" w:rsidP="00D60E3A">
            <w:pPr>
              <w:spacing w:line="276" w:lineRule="auto"/>
              <w:jc w:val="center"/>
            </w:pPr>
            <w:r>
              <w:t>1.07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30</w:t>
            </w:r>
          </w:p>
        </w:tc>
        <w:tc>
          <w:tcPr>
            <w:tcW w:w="2694" w:type="dxa"/>
            <w:vAlign w:val="center"/>
          </w:tcPr>
          <w:p w14:paraId="60A9FAF4" w14:textId="5AB030E5" w:rsidR="002929D8" w:rsidRPr="00261A14" w:rsidRDefault="00A5365E" w:rsidP="00D60E3A">
            <w:pPr>
              <w:spacing w:line="276" w:lineRule="auto"/>
              <w:jc w:val="center"/>
            </w:pPr>
            <w:r>
              <w:t>1.49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250</w:t>
            </w:r>
          </w:p>
        </w:tc>
      </w:tr>
      <w:tr w:rsidR="002929D8" w:rsidRPr="00261A14" w14:paraId="715D6440" w14:textId="740D5474" w:rsidTr="000D7E42">
        <w:tc>
          <w:tcPr>
            <w:tcW w:w="1560" w:type="dxa"/>
            <w:vMerge/>
            <w:vAlign w:val="center"/>
          </w:tcPr>
          <w:p w14:paraId="05AEE236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128D91B" w14:textId="4BEF23CF" w:rsidR="002929D8" w:rsidRPr="00261A14" w:rsidRDefault="002929D8" w:rsidP="00D60E3A">
            <w:pPr>
              <w:spacing w:line="276" w:lineRule="auto"/>
              <w:jc w:val="center"/>
            </w:pPr>
            <w:r w:rsidRPr="00261A14">
              <w:t xml:space="preserve">Male </w:t>
            </w:r>
            <w:r w:rsidR="00691D16">
              <w:rPr>
                <w:i/>
              </w:rPr>
              <w:t>Tsc2</w:t>
            </w:r>
            <w:r w:rsidR="00691D16"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371DB015" w14:textId="548BB78F" w:rsidR="002929D8" w:rsidRPr="00261A14" w:rsidRDefault="00A5365E" w:rsidP="00D60E3A">
            <w:pPr>
              <w:spacing w:line="276" w:lineRule="auto"/>
              <w:jc w:val="center"/>
            </w:pPr>
            <w:r>
              <w:t>0.96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42</w:t>
            </w:r>
          </w:p>
        </w:tc>
        <w:tc>
          <w:tcPr>
            <w:tcW w:w="2126" w:type="dxa"/>
            <w:vAlign w:val="center"/>
          </w:tcPr>
          <w:p w14:paraId="08F8F637" w14:textId="0FC592C4" w:rsidR="002929D8" w:rsidRPr="00261A14" w:rsidRDefault="00A5365E" w:rsidP="00D60E3A">
            <w:pPr>
              <w:spacing w:line="276" w:lineRule="auto"/>
              <w:jc w:val="center"/>
            </w:pPr>
            <w:r>
              <w:t>0.9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18</w:t>
            </w:r>
          </w:p>
        </w:tc>
        <w:tc>
          <w:tcPr>
            <w:tcW w:w="2694" w:type="dxa"/>
            <w:vAlign w:val="center"/>
          </w:tcPr>
          <w:p w14:paraId="3E6DE2F9" w14:textId="56FCB050" w:rsidR="002929D8" w:rsidRPr="00D60E3A" w:rsidRDefault="00A5365E" w:rsidP="00D60E3A">
            <w:pPr>
              <w:spacing w:line="276" w:lineRule="auto"/>
              <w:jc w:val="center"/>
              <w:rPr>
                <w:b/>
                <w:bCs/>
              </w:rPr>
            </w:pPr>
            <w:r w:rsidRPr="00D60E3A">
              <w:rPr>
                <w:b/>
                <w:bCs/>
              </w:rPr>
              <w:t>2.50</w:t>
            </w:r>
            <w:r w:rsidRPr="00D60E3A">
              <w:rPr>
                <w:rFonts w:cstheme="minorHAnsi"/>
                <w:b/>
                <w:bCs/>
              </w:rPr>
              <w:t>±0.364</w:t>
            </w:r>
            <w:r w:rsidR="00306159" w:rsidRPr="00D60E3A">
              <w:rPr>
                <w:rFonts w:cstheme="minorHAnsi"/>
                <w:b/>
                <w:bCs/>
              </w:rPr>
              <w:t>*, p=0.0368</w:t>
            </w:r>
          </w:p>
        </w:tc>
      </w:tr>
      <w:tr w:rsidR="002929D8" w:rsidRPr="00261A14" w14:paraId="03491771" w14:textId="18A9359D" w:rsidTr="000D7E42">
        <w:tc>
          <w:tcPr>
            <w:tcW w:w="1560" w:type="dxa"/>
            <w:vMerge/>
            <w:vAlign w:val="center"/>
          </w:tcPr>
          <w:p w14:paraId="26DBDB32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5B74CF06" w14:textId="6DEA2F2C" w:rsidR="002929D8" w:rsidRPr="00261A14" w:rsidRDefault="002929D8" w:rsidP="00D60E3A">
            <w:pPr>
              <w:spacing w:line="276" w:lineRule="auto"/>
              <w:jc w:val="center"/>
            </w:pPr>
            <w:r w:rsidRPr="00261A14">
              <w:t xml:space="preserve">Female </w:t>
            </w:r>
            <w:r w:rsidR="007A7AD6" w:rsidRPr="007A7AD6">
              <w:t>WT</w:t>
            </w:r>
            <w:r w:rsidR="007A7AD6" w:rsidRPr="007A7AD6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2B370C6C" w14:textId="32E75327" w:rsidR="002929D8" w:rsidRPr="00261A14" w:rsidRDefault="00A5365E" w:rsidP="00D60E3A">
            <w:pPr>
              <w:spacing w:line="276" w:lineRule="auto"/>
              <w:jc w:val="center"/>
            </w:pPr>
            <w:r>
              <w:t>1.19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229</w:t>
            </w:r>
          </w:p>
        </w:tc>
        <w:tc>
          <w:tcPr>
            <w:tcW w:w="2126" w:type="dxa"/>
            <w:vAlign w:val="center"/>
          </w:tcPr>
          <w:p w14:paraId="79E44CA5" w14:textId="681989C9" w:rsidR="002929D8" w:rsidRPr="00261A14" w:rsidRDefault="00A5365E" w:rsidP="00D60E3A">
            <w:pPr>
              <w:spacing w:line="276" w:lineRule="auto"/>
              <w:jc w:val="center"/>
            </w:pPr>
            <w:r>
              <w:t>0.82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062</w:t>
            </w:r>
          </w:p>
        </w:tc>
        <w:tc>
          <w:tcPr>
            <w:tcW w:w="2694" w:type="dxa"/>
            <w:vAlign w:val="center"/>
          </w:tcPr>
          <w:p w14:paraId="2E7A82A1" w14:textId="138C682F" w:rsidR="002929D8" w:rsidRPr="00261A14" w:rsidRDefault="00A5365E" w:rsidP="00D60E3A">
            <w:pPr>
              <w:spacing w:line="276" w:lineRule="auto"/>
              <w:jc w:val="center"/>
            </w:pPr>
            <w:r>
              <w:t>1.2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52</w:t>
            </w:r>
          </w:p>
        </w:tc>
      </w:tr>
      <w:tr w:rsidR="002929D8" w:rsidRPr="00261A14" w14:paraId="2AC8E988" w14:textId="2CF235FA" w:rsidTr="000D7E42">
        <w:tc>
          <w:tcPr>
            <w:tcW w:w="1560" w:type="dxa"/>
            <w:vMerge/>
            <w:vAlign w:val="center"/>
          </w:tcPr>
          <w:p w14:paraId="2614EADF" w14:textId="77777777" w:rsidR="002929D8" w:rsidRPr="00261A14" w:rsidRDefault="002929D8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0B8335EC" w14:textId="4630499D" w:rsidR="002929D8" w:rsidRPr="00261A14" w:rsidRDefault="002929D8" w:rsidP="00D60E3A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="00691D16">
              <w:rPr>
                <w:i/>
              </w:rPr>
              <w:t>Tsc2</w:t>
            </w:r>
            <w:r w:rsidR="00691D16"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43B85F19" w14:textId="0BB15C4E" w:rsidR="002929D8" w:rsidRPr="00261A14" w:rsidRDefault="00A5365E" w:rsidP="00D60E3A">
            <w:pPr>
              <w:spacing w:line="276" w:lineRule="auto"/>
              <w:jc w:val="center"/>
            </w:pPr>
            <w:r>
              <w:t>1.1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51</w:t>
            </w:r>
          </w:p>
        </w:tc>
        <w:tc>
          <w:tcPr>
            <w:tcW w:w="2126" w:type="dxa"/>
            <w:vAlign w:val="center"/>
          </w:tcPr>
          <w:p w14:paraId="13251D0C" w14:textId="35BF81E8" w:rsidR="002929D8" w:rsidRPr="00261A14" w:rsidRDefault="00A5365E" w:rsidP="00D60E3A">
            <w:pPr>
              <w:spacing w:line="276" w:lineRule="auto"/>
              <w:jc w:val="center"/>
            </w:pPr>
            <w:r>
              <w:t>1.48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198</w:t>
            </w:r>
          </w:p>
        </w:tc>
        <w:tc>
          <w:tcPr>
            <w:tcW w:w="2694" w:type="dxa"/>
            <w:vAlign w:val="center"/>
          </w:tcPr>
          <w:p w14:paraId="630D8957" w14:textId="55ABF5BB" w:rsidR="002929D8" w:rsidRPr="00D60E3A" w:rsidRDefault="00A5365E" w:rsidP="00D60E3A">
            <w:pPr>
              <w:spacing w:line="276" w:lineRule="auto"/>
              <w:jc w:val="center"/>
              <w:rPr>
                <w:b/>
                <w:bCs/>
              </w:rPr>
            </w:pPr>
            <w:r w:rsidRPr="00D60E3A">
              <w:rPr>
                <w:b/>
                <w:bCs/>
              </w:rPr>
              <w:t>2.66</w:t>
            </w:r>
            <w:r w:rsidRPr="00D60E3A">
              <w:rPr>
                <w:rFonts w:cstheme="minorHAnsi"/>
                <w:b/>
                <w:bCs/>
              </w:rPr>
              <w:t>±0.421</w:t>
            </w:r>
            <w:r w:rsidR="00D60E3A" w:rsidRPr="00D60E3A">
              <w:rPr>
                <w:rFonts w:cstheme="minorHAnsi"/>
                <w:b/>
                <w:bCs/>
                <w:vertAlign w:val="superscript"/>
              </w:rPr>
              <w:t>$$$$</w:t>
            </w:r>
            <w:r w:rsidR="008F2059" w:rsidRPr="00D60E3A">
              <w:rPr>
                <w:rFonts w:cstheme="minorHAnsi"/>
                <w:b/>
                <w:bCs/>
              </w:rPr>
              <w:t>, p&lt;0.0001</w:t>
            </w:r>
          </w:p>
        </w:tc>
      </w:tr>
      <w:tr w:rsidR="00691D16" w:rsidRPr="00261A14" w14:paraId="07D7470B" w14:textId="77777777" w:rsidTr="000D7E42">
        <w:tc>
          <w:tcPr>
            <w:tcW w:w="1560" w:type="dxa"/>
            <w:vMerge w:val="restart"/>
            <w:vAlign w:val="center"/>
          </w:tcPr>
          <w:p w14:paraId="1D83FD3D" w14:textId="77777777" w:rsidR="00691D16" w:rsidRDefault="00691D16" w:rsidP="00D60E3A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Latency to first call</w:t>
            </w:r>
          </w:p>
          <w:p w14:paraId="4A3982A8" w14:textId="6B96E054" w:rsidR="00D60E3A" w:rsidRPr="00261A14" w:rsidRDefault="00D60E3A" w:rsidP="00D60E3A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rFonts w:cstheme="minorHAnsi"/>
              </w:rPr>
              <w:t>±SEM (s)</w:t>
            </w:r>
          </w:p>
        </w:tc>
        <w:tc>
          <w:tcPr>
            <w:tcW w:w="1701" w:type="dxa"/>
            <w:vAlign w:val="center"/>
          </w:tcPr>
          <w:p w14:paraId="1B564392" w14:textId="3ECDED93" w:rsidR="00691D16" w:rsidRPr="00261A14" w:rsidRDefault="00691D16" w:rsidP="00D60E3A">
            <w:pPr>
              <w:spacing w:line="276" w:lineRule="auto"/>
              <w:ind w:left="720" w:hanging="720"/>
              <w:jc w:val="center"/>
            </w:pPr>
            <w:r w:rsidRPr="00261A14">
              <w:t xml:space="preserve">Male </w:t>
            </w:r>
            <w:r w:rsidR="007A7AD6" w:rsidRPr="007A7AD6">
              <w:t>WT</w:t>
            </w:r>
            <w:r w:rsidR="007A7AD6" w:rsidRPr="007A7AD6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576AF807" w14:textId="402E3DDF" w:rsidR="00691D16" w:rsidRPr="00261A14" w:rsidRDefault="00A83215" w:rsidP="00D60E3A">
            <w:pPr>
              <w:spacing w:line="276" w:lineRule="auto"/>
              <w:jc w:val="center"/>
            </w:pPr>
            <w:r>
              <w:t>2.9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899</w:t>
            </w:r>
          </w:p>
        </w:tc>
        <w:tc>
          <w:tcPr>
            <w:tcW w:w="2126" w:type="dxa"/>
            <w:vAlign w:val="center"/>
          </w:tcPr>
          <w:p w14:paraId="3DBA0307" w14:textId="33FDEF1B" w:rsidR="00691D16" w:rsidRPr="00261A14" w:rsidRDefault="00A83215" w:rsidP="00D60E3A">
            <w:pPr>
              <w:spacing w:line="276" w:lineRule="auto"/>
              <w:jc w:val="center"/>
            </w:pPr>
            <w:r>
              <w:t>13.91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5.542</w:t>
            </w:r>
          </w:p>
        </w:tc>
        <w:tc>
          <w:tcPr>
            <w:tcW w:w="2694" w:type="dxa"/>
            <w:vAlign w:val="center"/>
          </w:tcPr>
          <w:p w14:paraId="2412FF42" w14:textId="0D270E1B" w:rsidR="00691D16" w:rsidRPr="00261A14" w:rsidRDefault="00A83215" w:rsidP="00D60E3A">
            <w:pPr>
              <w:spacing w:line="276" w:lineRule="auto"/>
              <w:jc w:val="center"/>
            </w:pPr>
            <w:r>
              <w:t>14.87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3.432</w:t>
            </w:r>
          </w:p>
        </w:tc>
      </w:tr>
      <w:tr w:rsidR="00691D16" w:rsidRPr="00261A14" w14:paraId="639B694F" w14:textId="77777777" w:rsidTr="000D7E42">
        <w:tc>
          <w:tcPr>
            <w:tcW w:w="1560" w:type="dxa"/>
            <w:vMerge/>
            <w:vAlign w:val="center"/>
          </w:tcPr>
          <w:p w14:paraId="63381785" w14:textId="77777777" w:rsidR="00691D16" w:rsidRPr="00261A14" w:rsidRDefault="00691D16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9EB4000" w14:textId="6F073748" w:rsidR="00691D16" w:rsidRPr="00261A14" w:rsidRDefault="00691D16" w:rsidP="00D60E3A">
            <w:pPr>
              <w:spacing w:line="276" w:lineRule="auto"/>
              <w:ind w:left="720" w:hanging="720"/>
              <w:jc w:val="center"/>
            </w:pPr>
            <w:r w:rsidRPr="00261A14">
              <w:t xml:space="preserve">Male </w:t>
            </w:r>
            <w:r>
              <w:rPr>
                <w:i/>
              </w:rPr>
              <w:t>Tsc2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51033569" w14:textId="7F9516C4" w:rsidR="00691D16" w:rsidRPr="00261A14" w:rsidRDefault="00A83215" w:rsidP="00D60E3A">
            <w:pPr>
              <w:spacing w:line="276" w:lineRule="auto"/>
              <w:jc w:val="center"/>
            </w:pPr>
            <w:r>
              <w:t>3.0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282</w:t>
            </w:r>
          </w:p>
        </w:tc>
        <w:tc>
          <w:tcPr>
            <w:tcW w:w="2126" w:type="dxa"/>
            <w:vAlign w:val="center"/>
          </w:tcPr>
          <w:p w14:paraId="0324EF44" w14:textId="563CB580" w:rsidR="00691D16" w:rsidRPr="00261A14" w:rsidRDefault="00A83215" w:rsidP="00D60E3A">
            <w:pPr>
              <w:spacing w:line="276" w:lineRule="auto"/>
              <w:jc w:val="center"/>
            </w:pPr>
            <w:r>
              <w:t>2.67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601</w:t>
            </w:r>
          </w:p>
        </w:tc>
        <w:tc>
          <w:tcPr>
            <w:tcW w:w="2694" w:type="dxa"/>
            <w:vAlign w:val="center"/>
          </w:tcPr>
          <w:p w14:paraId="3AFBA951" w14:textId="132C93C3" w:rsidR="00691D16" w:rsidRPr="00261A14" w:rsidRDefault="00A83215" w:rsidP="00D60E3A">
            <w:pPr>
              <w:spacing w:line="276" w:lineRule="auto"/>
              <w:jc w:val="center"/>
            </w:pPr>
            <w:r>
              <w:t>14.18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5.176</w:t>
            </w:r>
          </w:p>
        </w:tc>
      </w:tr>
      <w:tr w:rsidR="00691D16" w:rsidRPr="00261A14" w14:paraId="3E4DEBE3" w14:textId="77777777" w:rsidTr="000D7E42">
        <w:tc>
          <w:tcPr>
            <w:tcW w:w="1560" w:type="dxa"/>
            <w:vMerge/>
            <w:vAlign w:val="center"/>
          </w:tcPr>
          <w:p w14:paraId="676BABAE" w14:textId="77777777" w:rsidR="00691D16" w:rsidRPr="00261A14" w:rsidRDefault="00691D16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8A6272D" w14:textId="5C1E06CD" w:rsidR="00691D16" w:rsidRPr="00261A14" w:rsidRDefault="00691D16" w:rsidP="00D60E3A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="007A7AD6" w:rsidRPr="007A7AD6">
              <w:t>WT</w:t>
            </w:r>
            <w:r w:rsidR="007A7AD6" w:rsidRPr="007A7AD6">
              <w:rPr>
                <w:i/>
                <w:iCs/>
                <w:vertAlign w:val="superscript"/>
              </w:rPr>
              <w:t>Tsc2</w:t>
            </w:r>
          </w:p>
        </w:tc>
        <w:tc>
          <w:tcPr>
            <w:tcW w:w="2410" w:type="dxa"/>
            <w:vAlign w:val="center"/>
          </w:tcPr>
          <w:p w14:paraId="0939B195" w14:textId="19024393" w:rsidR="00691D16" w:rsidRPr="00261A14" w:rsidRDefault="00A83215" w:rsidP="00D60E3A">
            <w:pPr>
              <w:spacing w:line="276" w:lineRule="auto"/>
              <w:jc w:val="center"/>
            </w:pPr>
            <w:r>
              <w:t>10.73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2.796</w:t>
            </w:r>
          </w:p>
        </w:tc>
        <w:tc>
          <w:tcPr>
            <w:tcW w:w="2126" w:type="dxa"/>
            <w:vAlign w:val="center"/>
          </w:tcPr>
          <w:p w14:paraId="055E5881" w14:textId="68B29248" w:rsidR="00691D16" w:rsidRPr="00261A14" w:rsidRDefault="00A83215" w:rsidP="00D60E3A">
            <w:pPr>
              <w:spacing w:line="276" w:lineRule="auto"/>
              <w:jc w:val="center"/>
            </w:pPr>
            <w:r>
              <w:t>3.57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224</w:t>
            </w:r>
          </w:p>
        </w:tc>
        <w:tc>
          <w:tcPr>
            <w:tcW w:w="2694" w:type="dxa"/>
            <w:vAlign w:val="center"/>
          </w:tcPr>
          <w:p w14:paraId="0F760942" w14:textId="2786E665" w:rsidR="00691D16" w:rsidRPr="000D7E42" w:rsidRDefault="00A83215" w:rsidP="00D60E3A">
            <w:pPr>
              <w:spacing w:line="276" w:lineRule="auto"/>
              <w:jc w:val="center"/>
              <w:rPr>
                <w:b/>
                <w:bCs/>
              </w:rPr>
            </w:pPr>
            <w:r w:rsidRPr="000D7E42">
              <w:rPr>
                <w:b/>
                <w:bCs/>
              </w:rPr>
              <w:t>3.24</w:t>
            </w:r>
            <w:r w:rsidRPr="000D7E42">
              <w:rPr>
                <w:rFonts w:cstheme="minorHAnsi"/>
                <w:b/>
                <w:bCs/>
              </w:rPr>
              <w:t>±0.891</w:t>
            </w:r>
            <w:r w:rsidR="000D7E42" w:rsidRPr="000D7E42">
              <w:rPr>
                <w:rFonts w:cstheme="minorHAnsi"/>
                <w:b/>
                <w:bCs/>
                <w:vertAlign w:val="superscript"/>
              </w:rPr>
              <w:t>#</w:t>
            </w:r>
            <w:r w:rsidR="006E7BCF" w:rsidRPr="000D7E42">
              <w:rPr>
                <w:rFonts w:cstheme="minorHAnsi"/>
                <w:b/>
                <w:bCs/>
              </w:rPr>
              <w:t>, p=0.0468</w:t>
            </w:r>
          </w:p>
        </w:tc>
      </w:tr>
      <w:tr w:rsidR="00691D16" w:rsidRPr="00261A14" w14:paraId="2543FB7A" w14:textId="77777777" w:rsidTr="000D7E42">
        <w:tc>
          <w:tcPr>
            <w:tcW w:w="1560" w:type="dxa"/>
            <w:vMerge/>
            <w:vAlign w:val="center"/>
          </w:tcPr>
          <w:p w14:paraId="07826F65" w14:textId="77777777" w:rsidR="00691D16" w:rsidRPr="00261A14" w:rsidRDefault="00691D16" w:rsidP="00D60E3A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701" w:type="dxa"/>
            <w:vAlign w:val="center"/>
          </w:tcPr>
          <w:p w14:paraId="31F83515" w14:textId="532C0261" w:rsidR="00691D16" w:rsidRPr="00261A14" w:rsidRDefault="00691D16" w:rsidP="00D60E3A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>
              <w:rPr>
                <w:i/>
              </w:rPr>
              <w:t>Tsc2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1A1933BC" w14:textId="7413490D" w:rsidR="00691D16" w:rsidRPr="00261A14" w:rsidRDefault="00A83215" w:rsidP="00D60E3A">
            <w:pPr>
              <w:spacing w:line="276" w:lineRule="auto"/>
              <w:jc w:val="center"/>
            </w:pPr>
            <w:r>
              <w:t>6.45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1.875</w:t>
            </w:r>
          </w:p>
        </w:tc>
        <w:tc>
          <w:tcPr>
            <w:tcW w:w="2126" w:type="dxa"/>
            <w:vAlign w:val="center"/>
          </w:tcPr>
          <w:p w14:paraId="53E26340" w14:textId="5D4E4C32" w:rsidR="00691D16" w:rsidRPr="00261A14" w:rsidRDefault="00A83215" w:rsidP="00D60E3A">
            <w:pPr>
              <w:spacing w:line="276" w:lineRule="auto"/>
              <w:jc w:val="center"/>
            </w:pPr>
            <w:r>
              <w:t>3.49</w:t>
            </w:r>
            <w:r w:rsidRPr="00D50B0F">
              <w:rPr>
                <w:rFonts w:cstheme="minorHAnsi"/>
                <w:bCs/>
              </w:rPr>
              <w:t>±</w:t>
            </w:r>
            <w:r>
              <w:rPr>
                <w:rFonts w:cstheme="minorHAnsi"/>
                <w:bCs/>
              </w:rPr>
              <w:t>0.812</w:t>
            </w:r>
          </w:p>
        </w:tc>
        <w:tc>
          <w:tcPr>
            <w:tcW w:w="2694" w:type="dxa"/>
            <w:vAlign w:val="center"/>
          </w:tcPr>
          <w:p w14:paraId="2F0671AE" w14:textId="6682FA8C" w:rsidR="00691D16" w:rsidRPr="000D7E42" w:rsidRDefault="00A83215" w:rsidP="00D60E3A">
            <w:pPr>
              <w:spacing w:line="276" w:lineRule="auto"/>
              <w:jc w:val="center"/>
              <w:rPr>
                <w:b/>
                <w:bCs/>
              </w:rPr>
            </w:pPr>
            <w:r w:rsidRPr="000D7E42">
              <w:rPr>
                <w:b/>
                <w:bCs/>
              </w:rPr>
              <w:t>25.57</w:t>
            </w:r>
            <w:r w:rsidRPr="000D7E42">
              <w:rPr>
                <w:rFonts w:cstheme="minorHAnsi"/>
                <w:b/>
                <w:bCs/>
              </w:rPr>
              <w:t>±7.572</w:t>
            </w:r>
            <w:r w:rsidR="000D7E42" w:rsidRPr="000D7E42">
              <w:rPr>
                <w:rFonts w:cstheme="minorHAnsi"/>
                <w:b/>
                <w:bCs/>
                <w:vertAlign w:val="superscript"/>
              </w:rPr>
              <w:t>$$$$</w:t>
            </w:r>
            <w:r w:rsidR="006E7BCF" w:rsidRPr="000D7E42">
              <w:rPr>
                <w:rFonts w:cstheme="minorHAnsi"/>
                <w:b/>
                <w:bCs/>
              </w:rPr>
              <w:t>, p&lt;0.0001</w:t>
            </w:r>
          </w:p>
        </w:tc>
      </w:tr>
      <w:bookmarkEnd w:id="0"/>
    </w:tbl>
    <w:p w14:paraId="37CAF8F1" w14:textId="1628E82F" w:rsidR="00C0226A" w:rsidRPr="008F2059" w:rsidRDefault="00C0226A" w:rsidP="009513FC">
      <w:pPr>
        <w:rPr>
          <w:b/>
          <w:bCs/>
        </w:rPr>
      </w:pPr>
    </w:p>
    <w:sectPr w:rsidR="00C0226A" w:rsidRPr="008F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300B8"/>
    <w:rsid w:val="00065741"/>
    <w:rsid w:val="000D1DE1"/>
    <w:rsid w:val="000D7E42"/>
    <w:rsid w:val="000E5A2E"/>
    <w:rsid w:val="00116CEF"/>
    <w:rsid w:val="00177382"/>
    <w:rsid w:val="00184768"/>
    <w:rsid w:val="00261A14"/>
    <w:rsid w:val="00282F48"/>
    <w:rsid w:val="002929D8"/>
    <w:rsid w:val="002C73BA"/>
    <w:rsid w:val="00306159"/>
    <w:rsid w:val="0039333C"/>
    <w:rsid w:val="003D38D3"/>
    <w:rsid w:val="003F6934"/>
    <w:rsid w:val="004C0E33"/>
    <w:rsid w:val="00691D16"/>
    <w:rsid w:val="006A5E9D"/>
    <w:rsid w:val="006B55DF"/>
    <w:rsid w:val="006E7BCF"/>
    <w:rsid w:val="006F4341"/>
    <w:rsid w:val="00727A55"/>
    <w:rsid w:val="00775D64"/>
    <w:rsid w:val="007A7AD6"/>
    <w:rsid w:val="007F0414"/>
    <w:rsid w:val="008673B1"/>
    <w:rsid w:val="008F2059"/>
    <w:rsid w:val="009513FC"/>
    <w:rsid w:val="009A5A35"/>
    <w:rsid w:val="009B71A2"/>
    <w:rsid w:val="009D792B"/>
    <w:rsid w:val="00A5365E"/>
    <w:rsid w:val="00A83215"/>
    <w:rsid w:val="00B20675"/>
    <w:rsid w:val="00BB5DB0"/>
    <w:rsid w:val="00BD60D4"/>
    <w:rsid w:val="00C0226A"/>
    <w:rsid w:val="00CE372E"/>
    <w:rsid w:val="00D50B0F"/>
    <w:rsid w:val="00D60E3A"/>
    <w:rsid w:val="00DF30ED"/>
    <w:rsid w:val="00E15611"/>
    <w:rsid w:val="00E74043"/>
    <w:rsid w:val="00E84C4C"/>
    <w:rsid w:val="00F059C1"/>
    <w:rsid w:val="00F13598"/>
    <w:rsid w:val="00F52344"/>
    <w:rsid w:val="00FA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40</cp:revision>
  <dcterms:created xsi:type="dcterms:W3CDTF">2022-11-14T15:35:00Z</dcterms:created>
  <dcterms:modified xsi:type="dcterms:W3CDTF">2025-01-22T08:09:00Z</dcterms:modified>
</cp:coreProperties>
</file>